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96862" w14:textId="088CD6CA" w:rsidR="00847D5E" w:rsidRDefault="00847D5E" w:rsidP="00847D5E">
      <w:pPr>
        <w:spacing w:line="240" w:lineRule="auto"/>
      </w:pPr>
      <w:r w:rsidRPr="00847D5E">
        <w:rPr>
          <w:b/>
          <w:bCs/>
        </w:rPr>
        <w:t>Multimedia Appendix 6.</w:t>
      </w:r>
      <w:r w:rsidRPr="00847D5E">
        <w:t xml:space="preserve"> Cox proportional hazard regression result for hazard ratio heat map. Adjusted variables were age at diagnosis (above or below 65 years); sex; stage; primary cancer location (colon or rectum); histology (adenocarcinoma or others); recurrence or metastasis; the administration of surgery, chemotherapy, or radiotherapy; baseline BMI (underweight, normal, </w:t>
      </w:r>
      <w:proofErr w:type="spellStart"/>
      <w:r w:rsidRPr="00847D5E">
        <w:t>preobese</w:t>
      </w:r>
      <w:proofErr w:type="spellEnd"/>
      <w:r w:rsidRPr="00847D5E">
        <w:t>, obesity stage 1, or obesity stages 2-3); baseline SMVI (low, normal, or high); and 9 patient groups divided by three 1-year BMI trajectories (decreased, steady, or increased) and three 1-year SMVI trajectories (decreased, steady, or increased). SMVI: skeletal muscle volume index.</w:t>
      </w:r>
    </w:p>
    <w:p w14:paraId="3C9538B3" w14:textId="77777777" w:rsidR="00847D5E" w:rsidRDefault="00847D5E" w:rsidP="00847D5E">
      <w:pPr>
        <w:spacing w:line="240" w:lineRule="auto"/>
      </w:pPr>
    </w:p>
    <w:tbl>
      <w:tblPr>
        <w:tblW w:w="98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"/>
        <w:gridCol w:w="3060"/>
        <w:gridCol w:w="1340"/>
        <w:gridCol w:w="2140"/>
        <w:gridCol w:w="2140"/>
        <w:gridCol w:w="860"/>
      </w:tblGrid>
      <w:tr w:rsidR="00322F57" w:rsidRPr="00535408" w14:paraId="2B2B1B93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CC42D" w14:textId="77777777" w:rsidR="00322F57" w:rsidRPr="00535408" w:rsidRDefault="00322F57" w:rsidP="00322F57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EB0E9" w14:textId="77777777" w:rsidR="00322F57" w:rsidRPr="00535408" w:rsidRDefault="00322F57" w:rsidP="00322F57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5CE30" w14:textId="3152018C" w:rsidR="00322F57" w:rsidRPr="00535408" w:rsidRDefault="00322F57" w:rsidP="00322F57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Hazard ratio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3BE5C" w14:textId="4126FD37" w:rsidR="00322F57" w:rsidRPr="00535408" w:rsidRDefault="00322F57" w:rsidP="00322F57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Lower 95% CI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AAEBA" w14:textId="4640AE7D" w:rsidR="00322F57" w:rsidRPr="00535408" w:rsidRDefault="00322F57" w:rsidP="00322F57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Upper 95% CI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E1793" w14:textId="77777777" w:rsidR="00322F57" w:rsidRPr="00535408" w:rsidRDefault="00322F57" w:rsidP="00322F57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18F3">
              <w:rPr>
                <w:rFonts w:eastAsia="Malgun Gothic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F41385" w:rsidRPr="00535408" w14:paraId="18DD071C" w14:textId="77777777" w:rsidTr="00220920">
        <w:trPr>
          <w:trHeight w:hRule="exact" w:val="255"/>
          <w:jc w:val="center"/>
        </w:trPr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DA09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Age at d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64739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74067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EA26E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A4F31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41385" w:rsidRPr="00535408" w14:paraId="0D219241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67DD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64B37" w14:textId="563DBB5D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05A1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E0244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9F4F3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6C6B4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385" w:rsidRPr="00535408" w14:paraId="11749555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47731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D79C0" w14:textId="416AB29B" w:rsidR="00F41385" w:rsidRPr="00535408" w:rsidRDefault="009F1AAA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Malgun Gothic" w:eastAsia="Malgun Gothic" w:hAnsi="Malgun Gothic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="00F41385"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Malgun Gothic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4AA9E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25081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74E49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3363D" w14:textId="4837E596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41385" w:rsidRPr="00535408" w14:paraId="60BF7692" w14:textId="77777777" w:rsidTr="00220920">
        <w:trPr>
          <w:trHeight w:hRule="exact" w:val="255"/>
          <w:jc w:val="center"/>
        </w:trPr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1A92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4389B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C658E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0CADB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1E56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41385" w:rsidRPr="00535408" w14:paraId="30B56D36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4BB1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B664E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0BA91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22CC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DDCC3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AFD5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385" w:rsidRPr="00535408" w14:paraId="431D97A5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B8776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8815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7181C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4CFC7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3C47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49B11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2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385" w:rsidRPr="00535408" w14:paraId="201AB917" w14:textId="77777777" w:rsidTr="00220920">
        <w:trPr>
          <w:trHeight w:hRule="exact" w:val="255"/>
          <w:jc w:val="center"/>
        </w:trPr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F5ED2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tage (I, II, III, IV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57BE0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E1532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FEA51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D0663" w14:textId="236F7779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41385" w:rsidRPr="00535408" w14:paraId="2C0F90EC" w14:textId="77777777" w:rsidTr="00220920">
        <w:trPr>
          <w:trHeight w:hRule="exact" w:val="255"/>
          <w:jc w:val="center"/>
        </w:trPr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B78E1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Primary lo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926B1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E397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EF93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D0A1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41385" w:rsidRPr="00535408" w14:paraId="34ED9AC5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7ECE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8933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42128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F19E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A1E6E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E2852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385" w:rsidRPr="00535408" w14:paraId="2A21D4C9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74E43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219E3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7E020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DEA1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B471B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3B84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F41385" w:rsidRPr="00535408" w14:paraId="5EF86B95" w14:textId="77777777" w:rsidTr="00220920">
        <w:trPr>
          <w:trHeight w:hRule="exact" w:val="255"/>
          <w:jc w:val="center"/>
        </w:trPr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CFE0E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B5387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02002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8CEE3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58BF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41385" w:rsidRPr="00535408" w14:paraId="59C1A723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42AF0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0240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34802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E4D4B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8100C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C7DC4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385" w:rsidRPr="00535408" w14:paraId="371EA373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5C8D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80714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44BA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81BA4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93CB8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B2606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</w:tr>
      <w:tr w:rsidR="00F41385" w:rsidRPr="00535408" w14:paraId="0A39921E" w14:textId="77777777" w:rsidTr="00220920">
        <w:trPr>
          <w:trHeight w:hRule="exact" w:val="255"/>
          <w:jc w:val="center"/>
        </w:trPr>
        <w:tc>
          <w:tcPr>
            <w:tcW w:w="4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14294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Recur or metastas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3EC66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0ED9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72F98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41385" w:rsidRPr="00535408" w14:paraId="1E4BE5AD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74FB4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99F2E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C8C0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1.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53DD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3262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5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B31A2" w14:textId="0647177B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41385" w:rsidRPr="00535408" w14:paraId="16770528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6DEC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E978B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8A25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98EB8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506E0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5BE00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385" w:rsidRPr="00535408" w14:paraId="71F11B41" w14:textId="77777777" w:rsidTr="00220920">
        <w:trPr>
          <w:trHeight w:hRule="exact" w:val="255"/>
          <w:jc w:val="center"/>
        </w:trPr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D8C5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F053B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897DB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663EE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48437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41385" w:rsidRPr="00535408" w14:paraId="4A79DC98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F6E6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AF42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65A3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07B3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51CB9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B89FE" w14:textId="3B7CAB03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41385" w:rsidRPr="00535408" w14:paraId="26CA026B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08EDB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54704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24E07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839C2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CB1C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DD5A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385" w:rsidRPr="00535408" w14:paraId="19170BE4" w14:textId="77777777" w:rsidTr="00220920">
        <w:trPr>
          <w:trHeight w:hRule="exact" w:val="255"/>
          <w:jc w:val="center"/>
        </w:trPr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B96CB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CTx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4AE01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44869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ABB24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A0322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41385" w:rsidRPr="00535408" w14:paraId="051EFAC6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FF77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4FDD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C40F6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4D4E3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7F929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E5490" w14:textId="38B971A0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41385" w:rsidRPr="00535408" w14:paraId="52E84212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7251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7C9A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04976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F1161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A8416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A35A2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385" w:rsidRPr="00535408" w14:paraId="7CA4A159" w14:textId="77777777" w:rsidTr="00220920">
        <w:trPr>
          <w:trHeight w:hRule="exact" w:val="255"/>
          <w:jc w:val="center"/>
        </w:trPr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B8B8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Rtx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55FF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0367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7417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8175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41385" w:rsidRPr="00535408" w14:paraId="574EA311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EC260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3BE3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4CF38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E7AA0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31974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43C00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52</w:t>
            </w:r>
          </w:p>
        </w:tc>
      </w:tr>
      <w:tr w:rsidR="00F41385" w:rsidRPr="00535408" w14:paraId="4D197317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29F8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02FB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3D94C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413A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29561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98E6B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385" w:rsidRPr="00535408" w14:paraId="7E57A362" w14:textId="77777777" w:rsidTr="00220920">
        <w:trPr>
          <w:trHeight w:hRule="exact" w:val="255"/>
          <w:jc w:val="center"/>
        </w:trPr>
        <w:tc>
          <w:tcPr>
            <w:tcW w:w="4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1197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Baseline BMI grou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BABF8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147F2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1FCA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41385" w:rsidRPr="00535408" w14:paraId="377B3555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3D054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BE562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BA34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431A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304A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75596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1</w:t>
            </w:r>
          </w:p>
        </w:tc>
      </w:tr>
      <w:tr w:rsidR="00F41385" w:rsidRPr="00535408" w14:paraId="3400C861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9CF8E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C2D9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EAE43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00C18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CC0B3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94D8C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385" w:rsidRPr="00535408" w14:paraId="10A2548D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406E2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8D72F" w14:textId="6B094DF5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reobe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3D9B2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387A2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7495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643C2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F41385" w:rsidRPr="00535408" w14:paraId="5B9B0E5D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26E5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05754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bese stage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2E2D2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459B3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1DF79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70EAE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3</w:t>
            </w:r>
          </w:p>
        </w:tc>
      </w:tr>
      <w:tr w:rsidR="00F41385" w:rsidRPr="00535408" w14:paraId="15576FDD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2E7D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60092" w14:textId="137C650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bese stage</w:t>
            </w:r>
            <w:r w:rsidR="004D05B0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</w:t>
            </w: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D05B0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-</w:t>
            </w: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0C179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B1007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2CAE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F3BD7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</w:t>
            </w: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08</w:t>
            </w:r>
          </w:p>
        </w:tc>
      </w:tr>
      <w:tr w:rsidR="00F41385" w:rsidRPr="00535408" w14:paraId="7D78765F" w14:textId="77777777" w:rsidTr="00220920">
        <w:trPr>
          <w:trHeight w:hRule="exact" w:val="255"/>
          <w:jc w:val="center"/>
        </w:trPr>
        <w:tc>
          <w:tcPr>
            <w:tcW w:w="4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B3312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Baseline SMVI grou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325C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E6218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62224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41385" w:rsidRPr="00535408" w14:paraId="11B11B0B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21CA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26CD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74296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24857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DEEE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2B75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F41385" w:rsidRPr="00535408" w14:paraId="1CACFCAA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72793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608AE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7EE4E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DD9D1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9D23C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3212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385" w:rsidRPr="00535408" w14:paraId="29B4F105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5D183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35A91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64D8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A3B77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8403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52F50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F41385" w:rsidRPr="00535408" w14:paraId="130C644B" w14:textId="77777777" w:rsidTr="00220920">
        <w:trPr>
          <w:trHeight w:hRule="exact" w:val="255"/>
          <w:jc w:val="center"/>
        </w:trPr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F287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Pattern gro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FC99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5DC28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BC1B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4A6B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41385" w:rsidRPr="00535408" w14:paraId="247DAA6D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0525B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46758" w14:textId="47BBD1D0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MVI Decrease</w:t>
            </w:r>
            <w:r w:rsidR="00D07A10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, BMI Decrease</w:t>
            </w:r>
            <w:r w:rsidR="00D07A10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D5F3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B201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BF5E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5013E" w14:textId="3D48D14E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F41385" w:rsidRPr="00535408" w14:paraId="4F4A670D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FD7A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153DA" w14:textId="0B6D031D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MVI Decrease</w:t>
            </w:r>
            <w:r w:rsidR="00D07A10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, BMI Stead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A836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0AD0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B1433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2D1E0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24</w:t>
            </w:r>
          </w:p>
        </w:tc>
      </w:tr>
      <w:tr w:rsidR="00F41385" w:rsidRPr="00535408" w14:paraId="4B82F910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02E0B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35169" w14:textId="2A84285D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MVI Decrease</w:t>
            </w:r>
            <w:r w:rsidR="00D07A10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, BMI Increase</w:t>
            </w:r>
            <w:r w:rsidR="00D07A10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6F4E6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DE789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82D4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E4467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65</w:t>
            </w:r>
          </w:p>
        </w:tc>
      </w:tr>
      <w:tr w:rsidR="00F41385" w:rsidRPr="00535408" w14:paraId="4955B429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9A5E3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DF5D0" w14:textId="2B0D4CD5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MVI Steady, BMI Decrease</w:t>
            </w:r>
            <w:r w:rsidR="00D07A10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C329C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E62DE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38A1B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61523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83</w:t>
            </w:r>
          </w:p>
        </w:tc>
      </w:tr>
      <w:tr w:rsidR="00F41385" w:rsidRPr="00535408" w14:paraId="41736D1C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D5791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54B3C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MVI Steady, BMI Stead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43CD9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F3AEE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49E17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1CC31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1385" w:rsidRPr="00535408" w14:paraId="04279BB9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DA803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33096" w14:textId="38494113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MVI Steady, BMI Increase</w:t>
            </w:r>
            <w:r w:rsidR="00D07A10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BDEDB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154C5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DE1E8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06109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35</w:t>
            </w:r>
          </w:p>
        </w:tc>
      </w:tr>
      <w:tr w:rsidR="00F41385" w:rsidRPr="00535408" w14:paraId="077CE51B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DA8A6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BDB19" w14:textId="5561F722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MVI Increase</w:t>
            </w:r>
            <w:r w:rsidR="00D07A10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, BMI Decrease</w:t>
            </w:r>
            <w:r w:rsidR="00D07A10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10C0C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80A84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841D9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2D7C8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49</w:t>
            </w:r>
          </w:p>
        </w:tc>
      </w:tr>
      <w:tr w:rsidR="00F41385" w:rsidRPr="00535408" w14:paraId="4423F22D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E014B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474D5" w14:textId="01D14C1F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MVI Increase</w:t>
            </w:r>
            <w:r w:rsidR="00D07A10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, BMI Stead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3005F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2130D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1D210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45880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48</w:t>
            </w:r>
          </w:p>
        </w:tc>
      </w:tr>
      <w:tr w:rsidR="00F41385" w:rsidRPr="00535408" w14:paraId="4038B347" w14:textId="77777777" w:rsidTr="00220920">
        <w:trPr>
          <w:trHeight w:hRule="exact" w:val="255"/>
          <w:jc w:val="center"/>
        </w:trPr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E93B9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5DED8" w14:textId="7DD57AB4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MVI Increase</w:t>
            </w:r>
            <w:r w:rsidR="00D07A10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, BMI Increase</w:t>
            </w:r>
            <w:r w:rsidR="00D07A10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82FEF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7C9610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95A41A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C54D71" w14:textId="77777777" w:rsidR="00F41385" w:rsidRPr="00535408" w:rsidRDefault="00F41385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53540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</w:tbl>
    <w:p w14:paraId="7EF56807" w14:textId="77777777" w:rsidR="00831E52" w:rsidRDefault="00831E52"/>
    <w:sectPr w:rsidR="00831E52" w:rsidSect="00134A67">
      <w:pgSz w:w="11906" w:h="16838"/>
      <w:pgMar w:top="1113" w:right="1440" w:bottom="119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014F4" w14:textId="77777777" w:rsidR="00894779" w:rsidRDefault="00894779" w:rsidP="009F1AAA">
      <w:pPr>
        <w:spacing w:line="240" w:lineRule="auto"/>
      </w:pPr>
      <w:r>
        <w:separator/>
      </w:r>
    </w:p>
  </w:endnote>
  <w:endnote w:type="continuationSeparator" w:id="0">
    <w:p w14:paraId="22CEB46F" w14:textId="77777777" w:rsidR="00894779" w:rsidRDefault="00894779" w:rsidP="009F1A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89881" w14:textId="77777777" w:rsidR="00894779" w:rsidRDefault="00894779" w:rsidP="009F1AAA">
      <w:pPr>
        <w:spacing w:line="240" w:lineRule="auto"/>
      </w:pPr>
      <w:r>
        <w:separator/>
      </w:r>
    </w:p>
  </w:footnote>
  <w:footnote w:type="continuationSeparator" w:id="0">
    <w:p w14:paraId="75D79CE2" w14:textId="77777777" w:rsidR="00894779" w:rsidRDefault="00894779" w:rsidP="009F1AA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385"/>
    <w:rsid w:val="00034D24"/>
    <w:rsid w:val="00134A67"/>
    <w:rsid w:val="00322F57"/>
    <w:rsid w:val="004D05B0"/>
    <w:rsid w:val="007A1DF9"/>
    <w:rsid w:val="00831E52"/>
    <w:rsid w:val="00843857"/>
    <w:rsid w:val="00847D5E"/>
    <w:rsid w:val="00894779"/>
    <w:rsid w:val="008D32C1"/>
    <w:rsid w:val="009F1AAA"/>
    <w:rsid w:val="00BD61A7"/>
    <w:rsid w:val="00C630DD"/>
    <w:rsid w:val="00D07A10"/>
    <w:rsid w:val="00F4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C9A82"/>
  <w15:chartTrackingRefBased/>
  <w15:docId w15:val="{8D9E3A7A-30F0-4A94-AD70-D5B7DB7C6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385"/>
    <w:pPr>
      <w:widowControl w:val="0"/>
      <w:wordWrap w:val="0"/>
      <w:autoSpaceDE w:val="0"/>
      <w:autoSpaceDN w:val="0"/>
      <w:snapToGrid w:val="0"/>
      <w:spacing w:after="0" w:line="480" w:lineRule="auto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1A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1AAA"/>
    <w:rPr>
      <w:rFonts w:ascii="Times New Roman" w:eastAsia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F1A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1AAA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동진</dc:creator>
  <cp:keywords/>
  <dc:description/>
  <cp:lastModifiedBy>Monisha Swaminathan</cp:lastModifiedBy>
  <cp:revision>10</cp:revision>
  <dcterms:created xsi:type="dcterms:W3CDTF">2022-10-11T15:51:00Z</dcterms:created>
  <dcterms:modified xsi:type="dcterms:W3CDTF">2023-03-21T20:09:00Z</dcterms:modified>
</cp:coreProperties>
</file>